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C4FFD" w14:textId="77777777" w:rsidR="00761259" w:rsidRPr="00E62BE1" w:rsidRDefault="00761259" w:rsidP="00761259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62BE1">
        <w:rPr>
          <w:rFonts w:asciiTheme="majorBidi" w:hAnsiTheme="majorBidi" w:cstheme="majorBidi"/>
          <w:b/>
          <w:bCs/>
          <w:sz w:val="24"/>
          <w:szCs w:val="24"/>
        </w:rPr>
        <w:t>Additional Files</w:t>
      </w:r>
    </w:p>
    <w:p w14:paraId="72157B3E" w14:textId="77777777" w:rsidR="00761259" w:rsidRDefault="00761259" w:rsidP="0076125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E62BE1"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  <w:r w:rsidRPr="000B3065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. PRODIGY score. Patient characteristics are assigned a point value, the sum of which determines the patient PRODIGY score (&lt;8 points = low risk; ≥8 and &lt;15 points = intermediate risk; ≥15 points = high risk for opioid-induced respiratory depression). </w:t>
      </w:r>
    </w:p>
    <w:p w14:paraId="624A65C1" w14:textId="77777777" w:rsidR="00B70975" w:rsidRDefault="00B70975" w:rsidP="0076125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070"/>
      </w:tblGrid>
      <w:tr w:rsidR="00761259" w14:paraId="7B871941" w14:textId="77777777" w:rsidTr="00E62BE1">
        <w:tc>
          <w:tcPr>
            <w:tcW w:w="3055" w:type="dxa"/>
          </w:tcPr>
          <w:p w14:paraId="3D25EDAA" w14:textId="77777777" w:rsidR="00761259" w:rsidRPr="000B3065" w:rsidRDefault="00761259" w:rsidP="00E62BE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30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tient Characteristic</w:t>
            </w:r>
          </w:p>
        </w:tc>
        <w:tc>
          <w:tcPr>
            <w:tcW w:w="2070" w:type="dxa"/>
          </w:tcPr>
          <w:p w14:paraId="731B5B36" w14:textId="77777777" w:rsidR="00761259" w:rsidRPr="000B3065" w:rsidRDefault="00761259" w:rsidP="00E62BE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30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ODIGY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0B30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ints</w:t>
            </w:r>
          </w:p>
        </w:tc>
      </w:tr>
      <w:tr w:rsidR="00761259" w14:paraId="34D60CA7" w14:textId="77777777" w:rsidTr="00E62BE1">
        <w:tc>
          <w:tcPr>
            <w:tcW w:w="3055" w:type="dxa"/>
          </w:tcPr>
          <w:p w14:paraId="08E0CF86" w14:textId="77777777" w:rsidR="00761259" w:rsidRDefault="00761259" w:rsidP="00E62BE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2070" w:type="dxa"/>
          </w:tcPr>
          <w:p w14:paraId="3385F35D" w14:textId="77777777" w:rsidR="00761259" w:rsidRDefault="00761259" w:rsidP="00E62BE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61259" w14:paraId="206BF3FB" w14:textId="77777777" w:rsidTr="00E62BE1">
        <w:tc>
          <w:tcPr>
            <w:tcW w:w="3055" w:type="dxa"/>
          </w:tcPr>
          <w:p w14:paraId="12B042A7" w14:textId="77777777" w:rsidR="00761259" w:rsidRDefault="00761259" w:rsidP="00E62BE1">
            <w:pPr>
              <w:ind w:left="288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≥80</w:t>
            </w:r>
          </w:p>
        </w:tc>
        <w:tc>
          <w:tcPr>
            <w:tcW w:w="2070" w:type="dxa"/>
          </w:tcPr>
          <w:p w14:paraId="0EF9CE4C" w14:textId="77777777" w:rsidR="00761259" w:rsidRDefault="00761259" w:rsidP="00E62B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761259" w14:paraId="6A10DFAF" w14:textId="77777777" w:rsidTr="00E62BE1">
        <w:tc>
          <w:tcPr>
            <w:tcW w:w="3055" w:type="dxa"/>
          </w:tcPr>
          <w:p w14:paraId="687BAAC4" w14:textId="77777777" w:rsidR="00761259" w:rsidRDefault="00761259" w:rsidP="00E62BE1">
            <w:pPr>
              <w:ind w:left="288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≥70 - &lt;80</w:t>
            </w:r>
          </w:p>
        </w:tc>
        <w:tc>
          <w:tcPr>
            <w:tcW w:w="2070" w:type="dxa"/>
          </w:tcPr>
          <w:p w14:paraId="6B52FF16" w14:textId="77777777" w:rsidR="00761259" w:rsidRDefault="00761259" w:rsidP="00E62B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761259" w14:paraId="76E21D9A" w14:textId="77777777" w:rsidTr="00E62BE1">
        <w:tc>
          <w:tcPr>
            <w:tcW w:w="3055" w:type="dxa"/>
          </w:tcPr>
          <w:p w14:paraId="24621D9C" w14:textId="77777777" w:rsidR="00761259" w:rsidRDefault="00761259" w:rsidP="00E62BE1">
            <w:pPr>
              <w:ind w:left="288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≥60 - &lt;70</w:t>
            </w:r>
          </w:p>
        </w:tc>
        <w:tc>
          <w:tcPr>
            <w:tcW w:w="2070" w:type="dxa"/>
          </w:tcPr>
          <w:p w14:paraId="6316A5C3" w14:textId="77777777" w:rsidR="00761259" w:rsidRDefault="00761259" w:rsidP="00E62B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761259" w14:paraId="6105A427" w14:textId="77777777" w:rsidTr="00E62BE1">
        <w:tc>
          <w:tcPr>
            <w:tcW w:w="3055" w:type="dxa"/>
          </w:tcPr>
          <w:p w14:paraId="5B968F22" w14:textId="77777777" w:rsidR="00761259" w:rsidRDefault="00761259" w:rsidP="00E62BE1">
            <w:pPr>
              <w:ind w:left="288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60</w:t>
            </w:r>
          </w:p>
        </w:tc>
        <w:tc>
          <w:tcPr>
            <w:tcW w:w="2070" w:type="dxa"/>
          </w:tcPr>
          <w:p w14:paraId="39FE04A9" w14:textId="77777777" w:rsidR="00761259" w:rsidRDefault="00761259" w:rsidP="00E62B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761259" w14:paraId="565479AE" w14:textId="77777777" w:rsidTr="00E62BE1">
        <w:tc>
          <w:tcPr>
            <w:tcW w:w="3055" w:type="dxa"/>
          </w:tcPr>
          <w:p w14:paraId="3077676D" w14:textId="77777777" w:rsidR="00761259" w:rsidRDefault="00761259" w:rsidP="00E62BE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le sex</w:t>
            </w:r>
          </w:p>
        </w:tc>
        <w:tc>
          <w:tcPr>
            <w:tcW w:w="2070" w:type="dxa"/>
          </w:tcPr>
          <w:p w14:paraId="6FC792B7" w14:textId="77777777" w:rsidR="00761259" w:rsidRDefault="00761259" w:rsidP="00E62B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761259" w14:paraId="7AFC3705" w14:textId="77777777" w:rsidTr="00E62BE1">
        <w:tc>
          <w:tcPr>
            <w:tcW w:w="3055" w:type="dxa"/>
          </w:tcPr>
          <w:p w14:paraId="01CCE427" w14:textId="77777777" w:rsidR="00761259" w:rsidRDefault="00761259" w:rsidP="00E62BE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ronic heart failure</w:t>
            </w:r>
          </w:p>
        </w:tc>
        <w:tc>
          <w:tcPr>
            <w:tcW w:w="2070" w:type="dxa"/>
          </w:tcPr>
          <w:p w14:paraId="2C595AC6" w14:textId="77777777" w:rsidR="00761259" w:rsidRDefault="00761259" w:rsidP="00E62B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761259" w14:paraId="1983F4BA" w14:textId="77777777" w:rsidTr="00E62BE1">
        <w:tc>
          <w:tcPr>
            <w:tcW w:w="3055" w:type="dxa"/>
          </w:tcPr>
          <w:p w14:paraId="38D7AA89" w14:textId="77777777" w:rsidR="00761259" w:rsidRDefault="00761259" w:rsidP="00E62BE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leep disordered breathing</w:t>
            </w:r>
          </w:p>
        </w:tc>
        <w:tc>
          <w:tcPr>
            <w:tcW w:w="2070" w:type="dxa"/>
          </w:tcPr>
          <w:p w14:paraId="44B61D04" w14:textId="77777777" w:rsidR="00761259" w:rsidRDefault="00761259" w:rsidP="00E62B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761259" w14:paraId="1B911C97" w14:textId="77777777" w:rsidTr="00E62BE1">
        <w:tc>
          <w:tcPr>
            <w:tcW w:w="3055" w:type="dxa"/>
          </w:tcPr>
          <w:p w14:paraId="765047FA" w14:textId="77777777" w:rsidR="00761259" w:rsidRDefault="00761259" w:rsidP="00E62BE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pioid naivety</w:t>
            </w:r>
          </w:p>
        </w:tc>
        <w:tc>
          <w:tcPr>
            <w:tcW w:w="2070" w:type="dxa"/>
          </w:tcPr>
          <w:p w14:paraId="00E63BCF" w14:textId="77777777" w:rsidR="00761259" w:rsidRDefault="00761259" w:rsidP="00E62B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761259" w14:paraId="3034081F" w14:textId="77777777" w:rsidTr="00E62BE1">
        <w:tc>
          <w:tcPr>
            <w:tcW w:w="3055" w:type="dxa"/>
          </w:tcPr>
          <w:p w14:paraId="29027CAA" w14:textId="77777777" w:rsidR="00761259" w:rsidRPr="000B3065" w:rsidRDefault="00761259" w:rsidP="00E62BE1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30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m</w:t>
            </w:r>
          </w:p>
        </w:tc>
        <w:tc>
          <w:tcPr>
            <w:tcW w:w="2070" w:type="dxa"/>
          </w:tcPr>
          <w:p w14:paraId="5F754063" w14:textId="77777777" w:rsidR="00761259" w:rsidRPr="000B3065" w:rsidRDefault="00761259" w:rsidP="00E62BE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30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DIGY score</w:t>
            </w:r>
          </w:p>
        </w:tc>
      </w:tr>
    </w:tbl>
    <w:p w14:paraId="57284981" w14:textId="77777777" w:rsidR="00761259" w:rsidRDefault="00761259" w:rsidP="00761259">
      <w:pPr>
        <w:rPr>
          <w:rFonts w:asciiTheme="majorBidi" w:hAnsiTheme="majorBidi" w:cstheme="majorBidi"/>
          <w:sz w:val="24"/>
          <w:szCs w:val="24"/>
        </w:rPr>
      </w:pPr>
    </w:p>
    <w:p w14:paraId="6A8AAFDB" w14:textId="77777777" w:rsidR="00B70975" w:rsidRDefault="00B70975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F98B534" w14:textId="36440543" w:rsidR="00761259" w:rsidRDefault="00761259" w:rsidP="0076125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Additional File 2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2842BC">
        <w:rPr>
          <w:rFonts w:asciiTheme="majorBidi" w:eastAsia="ITCFranklinGothicStd-Book" w:hAnsiTheme="majorBidi" w:cstheme="majorBidi"/>
          <w:sz w:val="24"/>
          <w:szCs w:val="24"/>
        </w:rPr>
        <w:t>Generalized estimating equation</w:t>
      </w:r>
      <w:r w:rsidRPr="002842BC">
        <w:rPr>
          <w:rFonts w:asciiTheme="majorBidi" w:hAnsiTheme="majorBidi" w:cstheme="majorBidi"/>
          <w:sz w:val="24"/>
          <w:szCs w:val="24"/>
        </w:rPr>
        <w:t xml:space="preserve"> model for A) the incidence rate ratio of respiratory </w:t>
      </w:r>
      <w:r w:rsidRPr="006770B2">
        <w:rPr>
          <w:rFonts w:asciiTheme="majorBidi" w:hAnsiTheme="majorBidi" w:cstheme="majorBidi"/>
          <w:sz w:val="24"/>
          <w:szCs w:val="24"/>
        </w:rPr>
        <w:t>depression episodes in patients during supplemental oxygen, compared with when on room air, and B) the incidence rate ratio of respiratory depression episodes in patients on intermittent SO (N=88).</w:t>
      </w:r>
    </w:p>
    <w:p w14:paraId="606C4F79" w14:textId="77777777" w:rsidR="00761259" w:rsidRDefault="00761259" w:rsidP="0076125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)</w:t>
      </w:r>
    </w:p>
    <w:p w14:paraId="3631CF04" w14:textId="4107C87A" w:rsidR="00761259" w:rsidRDefault="009955A8" w:rsidP="0076125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955A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2D7F2C3" wp14:editId="750DBD5E">
            <wp:extent cx="5082639" cy="2782417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840" cy="2806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FA22C" w14:textId="77777777" w:rsidR="00761259" w:rsidRDefault="00761259" w:rsidP="0076125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B)</w:t>
      </w:r>
    </w:p>
    <w:p w14:paraId="042F695D" w14:textId="43420125" w:rsidR="00BF0978" w:rsidRPr="001277E4" w:rsidRDefault="00E42DB5" w:rsidP="001277E4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E42DB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37B2D66" wp14:editId="48CEC9D9">
            <wp:extent cx="5389520" cy="2778826"/>
            <wp:effectExtent l="0" t="0" r="1905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6761" cy="2792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F0978" w:rsidRPr="001277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802C3" w14:textId="77777777" w:rsidR="001277E4" w:rsidRDefault="001277E4" w:rsidP="001277E4">
      <w:pPr>
        <w:spacing w:after="0" w:line="240" w:lineRule="auto"/>
      </w:pPr>
      <w:r>
        <w:separator/>
      </w:r>
    </w:p>
  </w:endnote>
  <w:endnote w:type="continuationSeparator" w:id="0">
    <w:p w14:paraId="15F29467" w14:textId="77777777" w:rsidR="001277E4" w:rsidRDefault="001277E4" w:rsidP="001277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TCFranklinGothicStd-Book">
    <w:altName w:val="Yu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95F16" w14:textId="77777777" w:rsidR="001277E4" w:rsidRDefault="001277E4" w:rsidP="001277E4">
      <w:pPr>
        <w:spacing w:after="0" w:line="240" w:lineRule="auto"/>
      </w:pPr>
      <w:r>
        <w:separator/>
      </w:r>
    </w:p>
  </w:footnote>
  <w:footnote w:type="continuationSeparator" w:id="0">
    <w:p w14:paraId="64D3924D" w14:textId="77777777" w:rsidR="001277E4" w:rsidRDefault="001277E4" w:rsidP="001277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259"/>
    <w:rsid w:val="00122EF4"/>
    <w:rsid w:val="001277E4"/>
    <w:rsid w:val="001A01AA"/>
    <w:rsid w:val="002A0156"/>
    <w:rsid w:val="002D3359"/>
    <w:rsid w:val="00530558"/>
    <w:rsid w:val="00761259"/>
    <w:rsid w:val="009776DA"/>
    <w:rsid w:val="009955A8"/>
    <w:rsid w:val="00A433FA"/>
    <w:rsid w:val="00B70975"/>
    <w:rsid w:val="00BF0978"/>
    <w:rsid w:val="00D17B9C"/>
    <w:rsid w:val="00E42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5B8D6"/>
  <w15:chartTrackingRefBased/>
  <w15:docId w15:val="{FA1C482E-4C66-4DFA-9888-EB0747AB9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259"/>
    <w:rPr>
      <w:rFonts w:eastAsiaTheme="minorHAnsi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259"/>
    <w:pPr>
      <w:spacing w:after="0" w:line="240" w:lineRule="auto"/>
    </w:pPr>
    <w:rPr>
      <w:rFonts w:eastAsiaTheme="minorHAnsi"/>
      <w:lang w:val="en-GB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77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7E4"/>
    <w:rPr>
      <w:rFonts w:eastAsiaTheme="minorHAnsi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1277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7E4"/>
    <w:rPr>
      <w:rFonts w:eastAsiaTheme="minorHAnsi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a984070-10a5-4b58-a631-ac07c90f389c">
      <Terms xmlns="http://schemas.microsoft.com/office/infopath/2007/PartnerControls"/>
    </lcf76f155ced4ddcb4097134ff3c332f>
    <TaxCatchAll xmlns="6376f05e-9bcb-42ca-9475-7c9ac94ac44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474CA4E73B6943919A7F5E838EB6A6" ma:contentTypeVersion="16" ma:contentTypeDescription="Create a new document." ma:contentTypeScope="" ma:versionID="334967fe335dad55d2ea72f7d0c3a522">
  <xsd:schema xmlns:xsd="http://www.w3.org/2001/XMLSchema" xmlns:xs="http://www.w3.org/2001/XMLSchema" xmlns:p="http://schemas.microsoft.com/office/2006/metadata/properties" xmlns:ns2="2a984070-10a5-4b58-a631-ac07c90f389c" xmlns:ns3="6376f05e-9bcb-42ca-9475-7c9ac94ac441" targetNamespace="http://schemas.microsoft.com/office/2006/metadata/properties" ma:root="true" ma:fieldsID="8fda5d0d252cf887d5c84fe22df82f8b" ns2:_="" ns3:_="">
    <xsd:import namespace="2a984070-10a5-4b58-a631-ac07c90f389c"/>
    <xsd:import namespace="6376f05e-9bcb-42ca-9475-7c9ac94ac44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984070-10a5-4b58-a631-ac07c90f38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9bdff84-a4da-460b-8613-303c0b90a2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76f05e-9bcb-42ca-9475-7c9ac94ac44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17745b62-72e2-4f2c-8935-8be041a3b7ca}" ma:internalName="TaxCatchAll" ma:showField="CatchAllData" ma:web="6376f05e-9bcb-42ca-9475-7c9ac94ac44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D9FC90-6186-4818-BBDE-F445EA0DE4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FC7667-48B4-4AEA-94E9-EC96912826D5}">
  <ds:schemaRefs>
    <ds:schemaRef ds:uri="http://schemas.microsoft.com/office/2006/metadata/properties"/>
    <ds:schemaRef ds:uri="http://schemas.microsoft.com/office/infopath/2007/PartnerControls"/>
    <ds:schemaRef ds:uri="2a984070-10a5-4b58-a631-ac07c90f389c"/>
    <ds:schemaRef ds:uri="6376f05e-9bcb-42ca-9475-7c9ac94ac441"/>
  </ds:schemaRefs>
</ds:datastoreItem>
</file>

<file path=customXml/itemProps3.xml><?xml version="1.0" encoding="utf-8"?>
<ds:datastoreItem xmlns:ds="http://schemas.openxmlformats.org/officeDocument/2006/customXml" ds:itemID="{0CA0FB70-D975-43FD-A64A-94587D211D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984070-10a5-4b58-a631-ac07c90f389c"/>
    <ds:schemaRef ds:uri="6376f05e-9bcb-42ca-9475-7c9ac94ac4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Katherine</dc:creator>
  <cp:keywords/>
  <dc:description/>
  <cp:lastModifiedBy>Liu, Katherine</cp:lastModifiedBy>
  <cp:revision>12</cp:revision>
  <dcterms:created xsi:type="dcterms:W3CDTF">2023-06-15T13:53:00Z</dcterms:created>
  <dcterms:modified xsi:type="dcterms:W3CDTF">2023-06-20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474CA4E73B6943919A7F5E838EB6A6</vt:lpwstr>
  </property>
  <property fmtid="{D5CDD505-2E9C-101B-9397-08002B2CF9AE}" pid="3" name="MediaServiceImageTags">
    <vt:lpwstr/>
  </property>
</Properties>
</file>